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30C25" w14:textId="0600B410" w:rsidR="00363B33" w:rsidRDefault="00363B33" w:rsidP="00363B3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>“Retaliatory killing negatively affects African lion (</w:t>
      </w:r>
      <w:proofErr w:type="spellStart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>Panthera</w:t>
      </w:r>
      <w:proofErr w:type="spellEnd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proofErr w:type="spellStart"/>
      <w:proofErr w:type="gramStart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>leo</w:t>
      </w:r>
      <w:proofErr w:type="spellEnd"/>
      <w:proofErr w:type="gramEnd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>) male coalitions in the Tarangire-Manyara Ecosystem, Tanzania”</w:t>
      </w:r>
    </w:p>
    <w:p w14:paraId="222957F8" w14:textId="42CDCAAB" w:rsidR="00051779" w:rsidRPr="00044B9F" w:rsidRDefault="00D27B2C" w:rsidP="00FC15BE">
      <w:pPr>
        <w:tabs>
          <w:tab w:val="left" w:pos="1655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051779" w:rsidRPr="005D0C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5F2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D3E97">
        <w:rPr>
          <w:rFonts w:ascii="Times New Roman" w:hAnsi="Times New Roman" w:cs="Times New Roman"/>
          <w:b/>
          <w:bCs/>
          <w:sz w:val="24"/>
          <w:szCs w:val="24"/>
        </w:rPr>
        <w:t xml:space="preserve">. Matrix of </w:t>
      </w:r>
      <w:r w:rsidR="009D3E97" w:rsidRPr="009D3E97">
        <w:rPr>
          <w:rFonts w:ascii="Times New Roman" w:hAnsi="Times New Roman" w:cs="Times New Roman"/>
          <w:b/>
          <w:bCs/>
          <w:sz w:val="24"/>
          <w:szCs w:val="24"/>
        </w:rPr>
        <w:t>Spearman rank correlation coefficient</w:t>
      </w:r>
      <w:r w:rsidR="009D3E97">
        <w:rPr>
          <w:rFonts w:ascii="Times New Roman" w:hAnsi="Times New Roman" w:cs="Times New Roman"/>
          <w:b/>
          <w:bCs/>
          <w:sz w:val="24"/>
          <w:szCs w:val="24"/>
        </w:rPr>
        <w:t xml:space="preserve"> for predictor variables. </w:t>
      </w:r>
      <w:bookmarkStart w:id="0" w:name="_Hlk80566143"/>
      <w:r w:rsidR="00051779">
        <w:rPr>
          <w:rFonts w:ascii="Times New Roman" w:hAnsi="Times New Roman" w:cs="Times New Roman"/>
          <w:color w:val="000000"/>
          <w:sz w:val="24"/>
          <w:szCs w:val="24"/>
        </w:rPr>
        <w:t xml:space="preserve">Matrix showing pairwise Spearman rank correlation coefficient values for considered predictor variables. </w:t>
      </w:r>
      <w:r w:rsidR="00363B33">
        <w:rPr>
          <w:rFonts w:ascii="Times New Roman" w:hAnsi="Times New Roman" w:cs="Times New Roman"/>
          <w:color w:val="000000"/>
          <w:sz w:val="24"/>
          <w:szCs w:val="24"/>
        </w:rPr>
        <w:t xml:space="preserve">Based on the data collected from March to May 2019 in villages surrounding Tarangire Manyara Ecosystem. </w:t>
      </w:r>
      <w:r w:rsidR="00051779">
        <w:rPr>
          <w:rFonts w:ascii="Times New Roman" w:eastAsia="Calibri" w:hAnsi="Times New Roman" w:cs="Times New Roman"/>
          <w:sz w:val="24"/>
          <w:szCs w:val="24"/>
        </w:rPr>
        <w:t>Color intensity and the size of the circle are proportional to the correlation coefficients</w:t>
      </w:r>
      <w:r w:rsidR="00044B9F">
        <w:rPr>
          <w:rFonts w:ascii="Times New Roman" w:eastAsia="Calibri" w:hAnsi="Times New Roman" w:cs="Times New Roman"/>
          <w:sz w:val="24"/>
          <w:szCs w:val="24"/>
        </w:rPr>
        <w:t xml:space="preserve"> [55].</w:t>
      </w:r>
      <w:r w:rsidR="00363B3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51779">
        <w:rPr>
          <w:rFonts w:ascii="Times New Roman" w:eastAsia="Calibri" w:hAnsi="Times New Roman" w:cs="Times New Roman"/>
          <w:sz w:val="24"/>
          <w:szCs w:val="24"/>
        </w:rPr>
        <w:t>Correlation coefficient values of less than 0.5 are not correlated and were used as independent variable in our model</w:t>
      </w:r>
      <w:r w:rsidR="00051779" w:rsidRPr="001073D9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044B9F">
        <w:rPr>
          <w:rFonts w:ascii="Times New Roman" w:eastAsia="Calibri" w:hAnsi="Times New Roman" w:cs="Times New Roman"/>
          <w:sz w:val="24"/>
          <w:szCs w:val="24"/>
        </w:rPr>
        <w:t>Categories are shown in (Table 1</w:t>
      </w:r>
      <w:r w:rsidR="00051779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="00051779" w:rsidRPr="001073D9">
        <w:rPr>
          <w:rFonts w:ascii="Times New Roman" w:eastAsia="Calibri" w:hAnsi="Times New Roman" w:cs="Times New Roman"/>
          <w:sz w:val="24"/>
          <w:szCs w:val="24"/>
        </w:rPr>
        <w:t>Positive correlations are shown in blue, negative ones in red.</w:t>
      </w:r>
      <w:bookmarkStart w:id="1" w:name="_GoBack"/>
      <w:bookmarkEnd w:id="1"/>
    </w:p>
    <w:bookmarkEnd w:id="0"/>
    <w:p w14:paraId="27208349" w14:textId="77777777" w:rsidR="00051779" w:rsidRPr="006127A8" w:rsidRDefault="00051779" w:rsidP="0005177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635" wp14:anchorId="25595838" wp14:editId="6F9A27DE">
            <wp:extent cx="4132619" cy="3623094"/>
            <wp:effectExtent l="0" t="0" r="1270" b="0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414" cy="3623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68097" w14:textId="77777777" w:rsidR="00051779" w:rsidRDefault="00051779"/>
    <w:sectPr w:rsidR="000517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779"/>
    <w:rsid w:val="00044B9F"/>
    <w:rsid w:val="00051779"/>
    <w:rsid w:val="002256B9"/>
    <w:rsid w:val="003559C0"/>
    <w:rsid w:val="00363B33"/>
    <w:rsid w:val="004E5F22"/>
    <w:rsid w:val="009D3E97"/>
    <w:rsid w:val="00B4781C"/>
    <w:rsid w:val="00D27B2C"/>
    <w:rsid w:val="00FC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F481D"/>
  <w15:chartTrackingRefBased/>
  <w15:docId w15:val="{5C646831-871C-4A39-8D4D-72B5673A7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77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2C02F-22DF-4914-8097-AF6550E30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</cp:lastModifiedBy>
  <cp:revision>2</cp:revision>
  <dcterms:created xsi:type="dcterms:W3CDTF">2022-02-06T05:44:00Z</dcterms:created>
  <dcterms:modified xsi:type="dcterms:W3CDTF">2022-02-06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